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937B50" w14:textId="78546EC5" w:rsidR="00E92BDA" w:rsidRPr="00E92BDA" w:rsidRDefault="00E92BDA" w:rsidP="00E92BDA">
      <w:pPr>
        <w:pStyle w:val="Caption"/>
        <w:keepNext/>
        <w:rPr>
          <w:rFonts w:ascii="Calibri" w:hAnsi="Calibri" w:cs="Calibri"/>
          <w:color w:val="auto"/>
        </w:rPr>
      </w:pPr>
      <w:r w:rsidRPr="00E92BDA">
        <w:rPr>
          <w:rFonts w:ascii="Calibri" w:hAnsi="Calibri" w:cs="Calibri"/>
          <w:color w:val="auto"/>
        </w:rPr>
        <w:t xml:space="preserve">Supplementary table </w:t>
      </w:r>
      <w:r w:rsidR="00F9240D">
        <w:rPr>
          <w:rFonts w:ascii="Calibri" w:hAnsi="Calibri" w:cs="Calibri"/>
          <w:color w:val="auto"/>
        </w:rPr>
        <w:t>1</w:t>
      </w:r>
      <w:r w:rsidRPr="00E92BDA">
        <w:rPr>
          <w:rFonts w:ascii="Calibri" w:hAnsi="Calibri" w:cs="Calibri"/>
          <w:color w:val="auto"/>
        </w:rPr>
        <w:t>: Characteristics of the study sample by test location (n=1562)</w:t>
      </w:r>
    </w:p>
    <w:tbl>
      <w:tblPr>
        <w:tblStyle w:val="TableGrid"/>
        <w:tblW w:w="4319" w:type="pct"/>
        <w:tblLook w:val="04A0" w:firstRow="1" w:lastRow="0" w:firstColumn="1" w:lastColumn="0" w:noHBand="0" w:noVBand="1"/>
      </w:tblPr>
      <w:tblGrid>
        <w:gridCol w:w="2975"/>
        <w:gridCol w:w="1608"/>
        <w:gridCol w:w="1608"/>
        <w:gridCol w:w="1606"/>
      </w:tblGrid>
      <w:tr w:rsidR="00E92BDA" w:rsidRPr="00067EFF" w14:paraId="2C62ECD1" w14:textId="77777777" w:rsidTr="00495743">
        <w:trPr>
          <w:trHeight w:val="669"/>
        </w:trPr>
        <w:tc>
          <w:tcPr>
            <w:tcW w:w="190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EE7EA3" w14:textId="77777777" w:rsidR="00E92BDA" w:rsidRPr="0005710B" w:rsidRDefault="00E92BDA" w:rsidP="0049574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0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7CED22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5710B">
              <w:rPr>
                <w:rFonts w:ascii="Calibri" w:hAnsi="Calibri" w:cs="Calibri"/>
                <w:b/>
                <w:bCs/>
                <w:sz w:val="20"/>
                <w:szCs w:val="20"/>
              </w:rPr>
              <w:t>Field station</w:t>
            </w:r>
          </w:p>
          <w:p w14:paraId="35A21ADA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5710B">
              <w:rPr>
                <w:rFonts w:ascii="Calibri" w:hAnsi="Calibri" w:cs="Calibri"/>
                <w:b/>
                <w:bCs/>
                <w:sz w:val="20"/>
                <w:szCs w:val="20"/>
              </w:rPr>
              <w:t>n=1192 (76.3%)</w:t>
            </w:r>
          </w:p>
        </w:tc>
        <w:tc>
          <w:tcPr>
            <w:tcW w:w="10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ECED72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5710B">
              <w:rPr>
                <w:rFonts w:ascii="Calibri" w:hAnsi="Calibri" w:cs="Calibri"/>
                <w:b/>
                <w:bCs/>
                <w:sz w:val="20"/>
                <w:szCs w:val="20"/>
              </w:rPr>
              <w:t>Home visit</w:t>
            </w:r>
          </w:p>
          <w:p w14:paraId="6A5DF67E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5710B">
              <w:rPr>
                <w:rFonts w:ascii="Calibri" w:hAnsi="Calibri" w:cs="Calibri"/>
                <w:b/>
                <w:bCs/>
                <w:sz w:val="20"/>
                <w:szCs w:val="20"/>
              </w:rPr>
              <w:t>n=162 (10.4%)</w:t>
            </w:r>
          </w:p>
        </w:tc>
        <w:tc>
          <w:tcPr>
            <w:tcW w:w="1031" w:type="pct"/>
            <w:tcBorders>
              <w:left w:val="nil"/>
              <w:bottom w:val="single" w:sz="4" w:space="0" w:color="auto"/>
              <w:right w:val="nil"/>
            </w:tcBorders>
          </w:tcPr>
          <w:p w14:paraId="31C635F0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5710B">
              <w:rPr>
                <w:rFonts w:ascii="Calibri" w:hAnsi="Calibri" w:cs="Calibri"/>
                <w:b/>
                <w:bCs/>
                <w:sz w:val="20"/>
                <w:szCs w:val="20"/>
              </w:rPr>
              <w:t>Nursing home</w:t>
            </w:r>
          </w:p>
          <w:p w14:paraId="1C0FFCD3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5710B">
              <w:rPr>
                <w:rFonts w:ascii="Calibri" w:hAnsi="Calibri" w:cs="Calibri"/>
                <w:b/>
                <w:bCs/>
                <w:sz w:val="20"/>
                <w:szCs w:val="20"/>
              </w:rPr>
              <w:t>n=208 (13.3%)</w:t>
            </w:r>
          </w:p>
        </w:tc>
      </w:tr>
      <w:tr w:rsidR="00E92BDA" w:rsidRPr="00067EFF" w14:paraId="59BD0F37" w14:textId="77777777" w:rsidTr="00495743">
        <w:tc>
          <w:tcPr>
            <w:tcW w:w="190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A23D04F" w14:textId="77777777" w:rsidR="00E92BDA" w:rsidRPr="0005710B" w:rsidRDefault="00E92BDA" w:rsidP="0049574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5710B">
              <w:rPr>
                <w:rFonts w:ascii="Calibri" w:hAnsi="Calibri" w:cs="Calibri"/>
                <w:b/>
                <w:bCs/>
                <w:sz w:val="20"/>
                <w:szCs w:val="20"/>
              </w:rPr>
              <w:t>Sex, n (%)</w:t>
            </w:r>
          </w:p>
        </w:tc>
        <w:tc>
          <w:tcPr>
            <w:tcW w:w="1031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AFB645A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945C1FD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42FD2F7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92BDA" w:rsidRPr="00067EFF" w14:paraId="67F1DE93" w14:textId="77777777" w:rsidTr="00495743"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DA7BE" w14:textId="77777777" w:rsidR="00E92BDA" w:rsidRPr="0005710B" w:rsidRDefault="00E92BDA" w:rsidP="00495743">
            <w:pPr>
              <w:ind w:left="283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 xml:space="preserve">Women 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8FA0A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639 (53.6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D3F8E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106 (65.4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BEFF7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154 (74.0)</w:t>
            </w:r>
          </w:p>
        </w:tc>
      </w:tr>
      <w:tr w:rsidR="00E92BDA" w:rsidRPr="00067EFF" w14:paraId="56EBD3F6" w14:textId="77777777" w:rsidTr="00495743"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49361" w14:textId="77777777" w:rsidR="00E92BDA" w:rsidRPr="0005710B" w:rsidRDefault="00E92BDA" w:rsidP="00495743">
            <w:pPr>
              <w:ind w:left="283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 xml:space="preserve">Men 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6D23E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553 (46.4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C84D7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56 (34.6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110BC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54 (26.0)</w:t>
            </w:r>
          </w:p>
        </w:tc>
      </w:tr>
      <w:tr w:rsidR="00E92BDA" w:rsidRPr="00067EFF" w14:paraId="4227531F" w14:textId="77777777" w:rsidTr="00495743"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F7223" w14:textId="77777777" w:rsidR="00E92BDA" w:rsidRPr="0005710B" w:rsidRDefault="00E92BDA" w:rsidP="0049574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5710B">
              <w:rPr>
                <w:rFonts w:ascii="Calibri" w:hAnsi="Calibri" w:cs="Calibr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A8687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7AC68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DD092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92BDA" w:rsidRPr="00067EFF" w14:paraId="06E18CC8" w14:textId="77777777" w:rsidTr="00495743"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C9D2E" w14:textId="77777777" w:rsidR="00E92BDA" w:rsidRPr="0005710B" w:rsidRDefault="00E92BDA" w:rsidP="00495743">
            <w:pPr>
              <w:ind w:left="283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Mean (SD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6F481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76.1 (4.8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EF061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84.0 (7.0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861ED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87.8 (6.9)</w:t>
            </w:r>
          </w:p>
        </w:tc>
      </w:tr>
      <w:tr w:rsidR="00E92BDA" w:rsidRPr="00067EFF" w14:paraId="2883863C" w14:textId="77777777" w:rsidTr="00495743"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28A4F" w14:textId="77777777" w:rsidR="00E92BDA" w:rsidRPr="0005710B" w:rsidRDefault="00E92BDA" w:rsidP="00495743">
            <w:pPr>
              <w:ind w:left="283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Age groups, n (%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0AE46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A8865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F8A24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92BDA" w:rsidRPr="00067EFF" w14:paraId="3BD169F9" w14:textId="77777777" w:rsidTr="00495743"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168A3" w14:textId="77777777" w:rsidR="00E92BDA" w:rsidRPr="0005710B" w:rsidRDefault="00E92BDA" w:rsidP="00495743">
            <w:pPr>
              <w:ind w:left="624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70-74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821F0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624 (52.4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ABD2C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26 (16.1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7F151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12 (5.8)</w:t>
            </w:r>
          </w:p>
        </w:tc>
      </w:tr>
      <w:tr w:rsidR="00E92BDA" w:rsidRPr="00067EFF" w14:paraId="567D1510" w14:textId="77777777" w:rsidTr="00495743"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B3C1D" w14:textId="77777777" w:rsidR="00E92BDA" w:rsidRPr="0005710B" w:rsidRDefault="00E92BDA" w:rsidP="00495743">
            <w:pPr>
              <w:ind w:left="624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75-79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E0963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327 (27.4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B07AF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20 (12.4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2B3EA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15 (7.2)</w:t>
            </w:r>
          </w:p>
        </w:tc>
      </w:tr>
      <w:tr w:rsidR="00E92BDA" w:rsidRPr="00067EFF" w14:paraId="16E00CEE" w14:textId="77777777" w:rsidTr="00495743"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DE6B9" w14:textId="77777777" w:rsidR="00E92BDA" w:rsidRPr="0005710B" w:rsidRDefault="00E92BDA" w:rsidP="00495743">
            <w:pPr>
              <w:ind w:left="624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80-84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90DDE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156 (13.1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5BC24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34 (21.0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F774A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35 (16.8)</w:t>
            </w:r>
          </w:p>
        </w:tc>
      </w:tr>
      <w:tr w:rsidR="00E92BDA" w:rsidRPr="00067EFF" w14:paraId="1F93C09A" w14:textId="77777777" w:rsidTr="00495743"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CBF09" w14:textId="77777777" w:rsidR="00E92BDA" w:rsidRPr="0005710B" w:rsidRDefault="00E92BDA" w:rsidP="00495743">
            <w:pPr>
              <w:ind w:left="624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85+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97510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85 (7.1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CDAE0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82 (50.6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5AB28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146 (70.2)</w:t>
            </w:r>
          </w:p>
        </w:tc>
      </w:tr>
      <w:tr w:rsidR="00E92BDA" w:rsidRPr="00067EFF" w14:paraId="4C0527B8" w14:textId="77777777" w:rsidTr="00495743"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087BA" w14:textId="77777777" w:rsidR="00E92BDA" w:rsidRPr="0005710B" w:rsidRDefault="00E92BDA" w:rsidP="0049574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5710B">
              <w:rPr>
                <w:rFonts w:ascii="Calibri" w:hAnsi="Calibri" w:cs="Calibri"/>
                <w:b/>
                <w:bCs/>
                <w:sz w:val="20"/>
                <w:szCs w:val="20"/>
              </w:rPr>
              <w:t>Education, n (%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38B63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7443C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19887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92BDA" w:rsidRPr="00067EFF" w14:paraId="6E7AE286" w14:textId="77777777" w:rsidTr="00495743"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18BEA" w14:textId="77777777" w:rsidR="00E92BDA" w:rsidRPr="0005710B" w:rsidRDefault="00E92BDA" w:rsidP="00495743">
            <w:pPr>
              <w:ind w:left="283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Primary (≤10 years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19A8E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113 (9.5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2E785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59 (36.4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89A0E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81 (38.9)</w:t>
            </w:r>
          </w:p>
        </w:tc>
      </w:tr>
      <w:tr w:rsidR="00E92BDA" w:rsidRPr="00067EFF" w14:paraId="136F7D94" w14:textId="77777777" w:rsidTr="00495743"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12DE8" w14:textId="77777777" w:rsidR="00E92BDA" w:rsidRPr="0005710B" w:rsidRDefault="00E92BDA" w:rsidP="00495743">
            <w:pPr>
              <w:ind w:left="283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Secondary (11-13 years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B079A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548 (46.0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F958E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75 (46.3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9571C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90 (43.3)</w:t>
            </w:r>
          </w:p>
        </w:tc>
      </w:tr>
      <w:tr w:rsidR="00E92BDA" w:rsidRPr="00067EFF" w14:paraId="3C861F64" w14:textId="77777777" w:rsidTr="00495743"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15748" w14:textId="77777777" w:rsidR="00E92BDA" w:rsidRPr="0005710B" w:rsidRDefault="00E92BDA" w:rsidP="00495743">
            <w:pPr>
              <w:ind w:left="283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College/University (≥14 years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E27B0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531 (44.6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59688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28 (17.3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CA22B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37 (17.8)</w:t>
            </w:r>
          </w:p>
        </w:tc>
      </w:tr>
      <w:tr w:rsidR="00E92BDA" w:rsidRPr="00067EFF" w14:paraId="6E9FEC09" w14:textId="77777777" w:rsidTr="00495743"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F1C05" w14:textId="77777777" w:rsidR="00E92BDA" w:rsidRPr="0005710B" w:rsidRDefault="00E92BDA" w:rsidP="0049574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5710B">
              <w:rPr>
                <w:rFonts w:ascii="Calibri" w:hAnsi="Calibri" w:cs="Calibri"/>
                <w:b/>
                <w:bCs/>
                <w:sz w:val="20"/>
                <w:szCs w:val="20"/>
              </w:rPr>
              <w:t>Marital status, n (%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29361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CC67C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7449B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92BDA" w:rsidRPr="00067EFF" w14:paraId="48BBA892" w14:textId="77777777" w:rsidTr="00495743"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F0D88" w14:textId="77777777" w:rsidR="00E92BDA" w:rsidRPr="0005710B" w:rsidRDefault="00E92BDA" w:rsidP="00495743">
            <w:pPr>
              <w:ind w:left="283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Unmarried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6E26A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51 (4.3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8C557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9 (5.6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7635D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9 (4.3)</w:t>
            </w:r>
          </w:p>
        </w:tc>
      </w:tr>
      <w:tr w:rsidR="00E92BDA" w:rsidRPr="00067EFF" w14:paraId="5928E429" w14:textId="77777777" w:rsidTr="00495743"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ED54F" w14:textId="77777777" w:rsidR="00E92BDA" w:rsidRPr="0005710B" w:rsidRDefault="00E92BDA" w:rsidP="00495743">
            <w:pPr>
              <w:ind w:left="283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Married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A2399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721 (60.5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46DA4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38 (23.5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EE3E1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25 (12.0)</w:t>
            </w:r>
          </w:p>
        </w:tc>
      </w:tr>
      <w:tr w:rsidR="00E92BDA" w:rsidRPr="00067EFF" w14:paraId="011A917F" w14:textId="77777777" w:rsidTr="00495743"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5E64B" w14:textId="77777777" w:rsidR="00E92BDA" w:rsidRPr="0005710B" w:rsidRDefault="00E92BDA" w:rsidP="00495743">
            <w:pPr>
              <w:ind w:left="283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Widow(er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08638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262 (22.0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9C3F2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84 (51.9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EFE32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96 (46.2)</w:t>
            </w:r>
          </w:p>
        </w:tc>
      </w:tr>
      <w:tr w:rsidR="00E92BDA" w:rsidRPr="00067EFF" w14:paraId="305D05B8" w14:textId="77777777" w:rsidTr="00495743"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C53A1" w14:textId="77777777" w:rsidR="00E92BDA" w:rsidRPr="0005710B" w:rsidRDefault="00E92BDA" w:rsidP="00495743">
            <w:pPr>
              <w:ind w:left="283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Separated/Divorced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144EB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157 (13.2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DD34C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31 (19.1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FE1FA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22 (10.6)</w:t>
            </w:r>
          </w:p>
        </w:tc>
      </w:tr>
      <w:tr w:rsidR="00E92BDA" w:rsidRPr="00067EFF" w14:paraId="1F566C46" w14:textId="77777777" w:rsidTr="00495743"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12BC6" w14:textId="77777777" w:rsidR="00E92BDA" w:rsidRPr="0005710B" w:rsidRDefault="00E92BDA" w:rsidP="00495743">
            <w:pPr>
              <w:ind w:left="283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Unknown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93327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1 (0.1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C527B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0 (0.0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5276E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56 (26.9)</w:t>
            </w:r>
          </w:p>
        </w:tc>
      </w:tr>
      <w:tr w:rsidR="00E92BDA" w:rsidRPr="00067EFF" w14:paraId="01EA226E" w14:textId="77777777" w:rsidTr="00495743"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46D94" w14:textId="77777777" w:rsidR="00E92BDA" w:rsidRPr="0005710B" w:rsidRDefault="00E92BDA" w:rsidP="0049574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5710B">
              <w:rPr>
                <w:rFonts w:ascii="Calibri" w:hAnsi="Calibri" w:cs="Calibri"/>
                <w:b/>
                <w:bCs/>
                <w:sz w:val="20"/>
                <w:szCs w:val="20"/>
              </w:rPr>
              <w:t>Smoking habits, n (%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CB0CA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7100C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F6DF5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92BDA" w:rsidRPr="00067EFF" w14:paraId="219485AD" w14:textId="77777777" w:rsidTr="00495743"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781F2" w14:textId="77777777" w:rsidR="00E92BDA" w:rsidRPr="0005710B" w:rsidRDefault="00E92BDA" w:rsidP="00495743">
            <w:pPr>
              <w:ind w:left="283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Never smoker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0EC4C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458 (38.4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5DFC0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35 (21.6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58ECF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37 (17.8)</w:t>
            </w:r>
          </w:p>
        </w:tc>
      </w:tr>
      <w:tr w:rsidR="00E92BDA" w:rsidRPr="00067EFF" w14:paraId="593F6C3C" w14:textId="77777777" w:rsidTr="00495743"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8F598" w14:textId="77777777" w:rsidR="00E92BDA" w:rsidRPr="0005710B" w:rsidRDefault="00E92BDA" w:rsidP="00495743">
            <w:pPr>
              <w:ind w:left="283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Previous smoker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2A773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601 (50.4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EE1CF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43 (26.5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9A5EE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56 (26.9)</w:t>
            </w:r>
          </w:p>
        </w:tc>
      </w:tr>
      <w:tr w:rsidR="00E92BDA" w:rsidRPr="00067EFF" w14:paraId="2640799D" w14:textId="77777777" w:rsidTr="00495743"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80C4A" w14:textId="77777777" w:rsidR="00E92BDA" w:rsidRPr="0005710B" w:rsidRDefault="00E92BDA" w:rsidP="00495743">
            <w:pPr>
              <w:ind w:left="283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Current smoker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C7290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66 (5.5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3C591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4 (2.5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F41E9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2 (1.0)</w:t>
            </w:r>
          </w:p>
        </w:tc>
      </w:tr>
      <w:tr w:rsidR="00E92BDA" w:rsidRPr="00067EFF" w14:paraId="6416440B" w14:textId="77777777" w:rsidTr="00495743"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63A27" w14:textId="77777777" w:rsidR="00E92BDA" w:rsidRPr="0005710B" w:rsidRDefault="00E92BDA" w:rsidP="00495743">
            <w:pPr>
              <w:ind w:left="283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Unknown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1B3E6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67 (5.6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F4E35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80 (49.4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7FDF4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113 (54.3)</w:t>
            </w:r>
          </w:p>
        </w:tc>
      </w:tr>
      <w:tr w:rsidR="00E92BDA" w:rsidRPr="00067EFF" w14:paraId="21A5BB27" w14:textId="77777777" w:rsidTr="00495743"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D41FF" w14:textId="77777777" w:rsidR="00E92BDA" w:rsidRPr="0005710B" w:rsidRDefault="00E92BDA" w:rsidP="0049574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5710B">
              <w:rPr>
                <w:rFonts w:ascii="Calibri" w:hAnsi="Calibri" w:cs="Calibri"/>
                <w:b/>
                <w:bCs/>
                <w:sz w:val="20"/>
                <w:szCs w:val="20"/>
              </w:rPr>
              <w:t>Self-perceived health, n (%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9B1F8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D6B3C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7A51B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92BDA" w:rsidRPr="00067EFF" w14:paraId="6A4F5DAC" w14:textId="77777777" w:rsidTr="00495743"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97F70" w14:textId="77777777" w:rsidR="00E92BDA" w:rsidRPr="0005710B" w:rsidRDefault="00E92BDA" w:rsidP="00495743">
            <w:pPr>
              <w:ind w:left="283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Good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AD555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935 (78.4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72295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38 (23.5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6559F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34 (16.4)</w:t>
            </w:r>
          </w:p>
        </w:tc>
      </w:tr>
      <w:tr w:rsidR="00E92BDA" w:rsidRPr="00067EFF" w14:paraId="1301DFF8" w14:textId="77777777" w:rsidTr="00495743"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97012" w14:textId="77777777" w:rsidR="00E92BDA" w:rsidRPr="0005710B" w:rsidRDefault="00E92BDA" w:rsidP="00495743">
            <w:pPr>
              <w:ind w:left="283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Poor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D1B30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178 (14.9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8C034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46 (28.4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26B7A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60 (28.9)</w:t>
            </w:r>
          </w:p>
        </w:tc>
      </w:tr>
      <w:tr w:rsidR="00E92BDA" w:rsidRPr="00067EFF" w14:paraId="58F95C68" w14:textId="77777777" w:rsidTr="00495743"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9ECDC" w14:textId="77777777" w:rsidR="00E92BDA" w:rsidRPr="0005710B" w:rsidRDefault="00E92BDA" w:rsidP="00495743">
            <w:pPr>
              <w:ind w:left="283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Unknown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07D81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79 (6.6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B7F93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78 (48.2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A0FB5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114 (54.8)</w:t>
            </w:r>
          </w:p>
        </w:tc>
      </w:tr>
      <w:tr w:rsidR="00E92BDA" w:rsidRPr="00067EFF" w14:paraId="275313D3" w14:textId="77777777" w:rsidTr="00495743"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AF0D3" w14:textId="77777777" w:rsidR="00E92BDA" w:rsidRPr="0005710B" w:rsidRDefault="00E92BDA" w:rsidP="0049574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5710B">
              <w:rPr>
                <w:rFonts w:ascii="Calibri" w:hAnsi="Calibri" w:cs="Calibri"/>
                <w:b/>
                <w:bCs/>
                <w:sz w:val="20"/>
                <w:szCs w:val="20"/>
              </w:rPr>
              <w:t>BMI (kg/m</w:t>
            </w:r>
            <w:r w:rsidRPr="0005710B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2</w:t>
            </w:r>
            <w:r w:rsidRPr="0005710B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5AFD6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76ED9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446F6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92BDA" w:rsidRPr="00067EFF" w14:paraId="7701B0C6" w14:textId="77777777" w:rsidTr="00495743"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C51EE" w14:textId="77777777" w:rsidR="00E92BDA" w:rsidRPr="0005710B" w:rsidRDefault="00E92BDA" w:rsidP="00495743">
            <w:pPr>
              <w:ind w:left="283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Mean (SD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FEDDA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26.6 (4.2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4AE98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27.0 (5.5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AD45C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26.2 (5.5)</w:t>
            </w:r>
          </w:p>
        </w:tc>
      </w:tr>
      <w:tr w:rsidR="00E92BDA" w:rsidRPr="00067EFF" w14:paraId="614A835A" w14:textId="77777777" w:rsidTr="00495743"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79697" w14:textId="77777777" w:rsidR="00E92BDA" w:rsidRPr="0005710B" w:rsidRDefault="00E92BDA" w:rsidP="00495743">
            <w:pPr>
              <w:ind w:left="283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Categories, n (%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8DFAB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98189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B1326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92BDA" w:rsidRPr="00067EFF" w14:paraId="0E677977" w14:textId="77777777" w:rsidTr="00495743"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DF8ED" w14:textId="77777777" w:rsidR="00E92BDA" w:rsidRPr="0005710B" w:rsidRDefault="00E92BDA" w:rsidP="00495743">
            <w:pPr>
              <w:ind w:left="624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≥22 kg/m</w:t>
            </w:r>
            <w:r w:rsidRPr="0005710B"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35ECA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1053 (88.3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811D2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119 (73.5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09D17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94 (45.2)</w:t>
            </w:r>
          </w:p>
        </w:tc>
      </w:tr>
      <w:tr w:rsidR="00E92BDA" w:rsidRPr="00067EFF" w14:paraId="178CC241" w14:textId="77777777" w:rsidTr="00495743"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B7251" w14:textId="77777777" w:rsidR="00E92BDA" w:rsidRPr="0005710B" w:rsidRDefault="00E92BDA" w:rsidP="00495743">
            <w:pPr>
              <w:ind w:left="624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&lt;22 kg/m</w:t>
            </w:r>
            <w:r w:rsidRPr="0005710B"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D6E15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130 (10.9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5019C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21 (13.0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B7963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21 (10.1)</w:t>
            </w:r>
          </w:p>
        </w:tc>
      </w:tr>
      <w:tr w:rsidR="00E92BDA" w:rsidRPr="00067EFF" w14:paraId="6A9B65D1" w14:textId="77777777" w:rsidTr="00495743"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4F1B0" w14:textId="77777777" w:rsidR="00E92BDA" w:rsidRPr="0005710B" w:rsidRDefault="00E92BDA" w:rsidP="00495743">
            <w:pPr>
              <w:ind w:left="283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Unknown, n (%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897A5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9 (0.8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E8350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22 (13.6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05CF7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93 (44.7)</w:t>
            </w:r>
          </w:p>
        </w:tc>
      </w:tr>
      <w:tr w:rsidR="00E92BDA" w:rsidRPr="00067EFF" w14:paraId="4AFAD0E6" w14:textId="77777777" w:rsidTr="00495743"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DE6F4" w14:textId="77777777" w:rsidR="00E92BDA" w:rsidRPr="0005710B" w:rsidRDefault="00E92BDA" w:rsidP="0049574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5710B">
              <w:rPr>
                <w:rFonts w:ascii="Calibri" w:hAnsi="Calibri" w:cs="Calibri"/>
                <w:b/>
                <w:bCs/>
                <w:sz w:val="20"/>
                <w:szCs w:val="20"/>
              </w:rPr>
              <w:t>Cognitive function, n (%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20B49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7D7E6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24702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92BDA" w:rsidRPr="00067EFF" w14:paraId="44782109" w14:textId="77777777" w:rsidTr="00495743"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CD1BD" w14:textId="77777777" w:rsidR="00E92BDA" w:rsidRPr="0005710B" w:rsidRDefault="00E92BDA" w:rsidP="00495743">
            <w:pPr>
              <w:ind w:left="283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No cognitive impairment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6EC65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683 (57.3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7A307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42 (25.9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61033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5 (2.4)</w:t>
            </w:r>
          </w:p>
        </w:tc>
      </w:tr>
      <w:tr w:rsidR="00E92BDA" w:rsidRPr="00067EFF" w14:paraId="22816BA2" w14:textId="77777777" w:rsidTr="00495743"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82C10" w14:textId="77777777" w:rsidR="00E92BDA" w:rsidRPr="0005710B" w:rsidRDefault="00E92BDA" w:rsidP="00495743">
            <w:pPr>
              <w:ind w:left="283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MCI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F3AD4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432 (36.2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0A8C3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64 (39.5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72133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9 (4.3)</w:t>
            </w:r>
          </w:p>
        </w:tc>
      </w:tr>
      <w:tr w:rsidR="00E92BDA" w:rsidRPr="00067EFF" w14:paraId="39DB106B" w14:textId="77777777" w:rsidTr="00495743"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AF1FA" w14:textId="77777777" w:rsidR="00E92BDA" w:rsidRPr="0005710B" w:rsidRDefault="00E92BDA" w:rsidP="00495743">
            <w:pPr>
              <w:ind w:left="283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Dementia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1F2A3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73 (6.1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649DC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41 (25.3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C2D19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193 (92.8)</w:t>
            </w:r>
          </w:p>
        </w:tc>
      </w:tr>
      <w:tr w:rsidR="00E92BDA" w:rsidRPr="00067EFF" w14:paraId="2BB39B69" w14:textId="77777777" w:rsidTr="00495743"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1A7C6" w14:textId="77777777" w:rsidR="00E92BDA" w:rsidRPr="0005710B" w:rsidRDefault="00E92BDA" w:rsidP="00495743">
            <w:pPr>
              <w:ind w:left="283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proofErr w:type="spellStart"/>
            <w:r w:rsidRPr="0005710B">
              <w:rPr>
                <w:rFonts w:ascii="Calibri" w:hAnsi="Calibri" w:cs="Calibri"/>
                <w:sz w:val="20"/>
                <w:szCs w:val="20"/>
              </w:rPr>
              <w:t>Unknown</w:t>
            </w:r>
            <w:r w:rsidRPr="0005710B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E14AB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4 (0.3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BD7BC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15 (9.3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02B8D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1 (0.5)</w:t>
            </w:r>
          </w:p>
        </w:tc>
      </w:tr>
      <w:tr w:rsidR="00E92BDA" w:rsidRPr="00067EFF" w14:paraId="15D60A36" w14:textId="77777777" w:rsidTr="00495743"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DE729" w14:textId="77777777" w:rsidR="00E92BDA" w:rsidRPr="0005710B" w:rsidRDefault="00E92BDA" w:rsidP="00495743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5710B">
              <w:rPr>
                <w:rFonts w:ascii="Calibri" w:hAnsi="Calibri" w:cs="Calibri"/>
                <w:b/>
                <w:bCs/>
                <w:sz w:val="20"/>
                <w:szCs w:val="20"/>
              </w:rPr>
              <w:t>Gait speed, n (%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9C578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9618F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0AA67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E92BDA" w:rsidRPr="00067EFF" w14:paraId="380D306B" w14:textId="77777777" w:rsidTr="00495743"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27675" w14:textId="77777777" w:rsidR="00E92BDA" w:rsidRPr="0005710B" w:rsidRDefault="00E92BDA" w:rsidP="00495743">
            <w:pPr>
              <w:ind w:left="283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&gt;1 m/s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7533A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649 (54.5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0A10D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3 (1.9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F466A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2 (1.0)</w:t>
            </w:r>
          </w:p>
        </w:tc>
      </w:tr>
      <w:tr w:rsidR="00E92BDA" w:rsidRPr="00067EFF" w14:paraId="130B849B" w14:textId="77777777" w:rsidTr="00495743"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73F87" w14:textId="77777777" w:rsidR="00E92BDA" w:rsidRPr="0005710B" w:rsidRDefault="00E92BDA" w:rsidP="00495743">
            <w:pPr>
              <w:ind w:left="283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1-0.8 m/s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D02E5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311 (26.1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4F7E9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23 (14.2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794FE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4 (1.9)</w:t>
            </w:r>
          </w:p>
        </w:tc>
      </w:tr>
      <w:tr w:rsidR="00E92BDA" w:rsidRPr="00067EFF" w14:paraId="1A72A7B0" w14:textId="77777777" w:rsidTr="00495743"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AE7DB" w14:textId="77777777" w:rsidR="00E92BDA" w:rsidRPr="0005710B" w:rsidRDefault="00E92BDA" w:rsidP="00495743">
            <w:pPr>
              <w:ind w:left="283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&lt;0.8 m/s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D8337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205 (17.2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FB9D6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99 (61.1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90CF4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120 (57.7)</w:t>
            </w:r>
          </w:p>
        </w:tc>
      </w:tr>
      <w:tr w:rsidR="00E92BDA" w:rsidRPr="00067EFF" w14:paraId="09CC9E55" w14:textId="77777777" w:rsidTr="00495743">
        <w:tc>
          <w:tcPr>
            <w:tcW w:w="1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7C382" w14:textId="77777777" w:rsidR="00E92BDA" w:rsidRPr="0005710B" w:rsidRDefault="00E92BDA" w:rsidP="00495743">
            <w:pPr>
              <w:ind w:left="283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Not able to do test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43163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2 (0.2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770AB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33 (20.4)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A1175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75 (36.1)</w:t>
            </w:r>
          </w:p>
        </w:tc>
      </w:tr>
      <w:tr w:rsidR="00E92BDA" w:rsidRPr="00067EFF" w14:paraId="7EB58EC2" w14:textId="77777777" w:rsidTr="00495743">
        <w:tc>
          <w:tcPr>
            <w:tcW w:w="1908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9E2DAC7" w14:textId="77777777" w:rsidR="00E92BDA" w:rsidRPr="0005710B" w:rsidRDefault="00E92BDA" w:rsidP="00495743">
            <w:pPr>
              <w:ind w:left="283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Unknown</w:t>
            </w:r>
          </w:p>
        </w:tc>
        <w:tc>
          <w:tcPr>
            <w:tcW w:w="103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EEFCB19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25 (2.1)</w:t>
            </w:r>
          </w:p>
        </w:tc>
        <w:tc>
          <w:tcPr>
            <w:tcW w:w="103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04F70E0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4 (2.5)</w:t>
            </w:r>
          </w:p>
        </w:tc>
        <w:tc>
          <w:tcPr>
            <w:tcW w:w="103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2A9FF57" w14:textId="77777777" w:rsidR="00E92BDA" w:rsidRPr="0005710B" w:rsidRDefault="00E92BDA" w:rsidP="00495743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5710B">
              <w:rPr>
                <w:rFonts w:ascii="Calibri" w:hAnsi="Calibri" w:cs="Calibri"/>
                <w:sz w:val="20"/>
                <w:szCs w:val="20"/>
              </w:rPr>
              <w:t>7 (3.4)</w:t>
            </w:r>
          </w:p>
        </w:tc>
      </w:tr>
    </w:tbl>
    <w:p w14:paraId="1632A6E2" w14:textId="77777777" w:rsidR="00E92BDA" w:rsidRPr="00067EFF" w:rsidRDefault="00E92BDA" w:rsidP="00E92BDA">
      <w:pPr>
        <w:spacing w:after="0"/>
        <w:rPr>
          <w:rFonts w:ascii="Calibri" w:hAnsi="Calibri" w:cs="Calibri"/>
          <w:sz w:val="18"/>
          <w:szCs w:val="18"/>
          <w:lang w:val="en-US"/>
        </w:rPr>
      </w:pPr>
      <w:r w:rsidRPr="00067EFF">
        <w:rPr>
          <w:rFonts w:ascii="Calibri" w:hAnsi="Calibri" w:cs="Calibri"/>
          <w:sz w:val="18"/>
          <w:szCs w:val="18"/>
          <w:lang w:val="en-US"/>
        </w:rPr>
        <w:t>BMI: Body mass index, MCI: mild cognitive impairment, m/s: meters per second, SD: standard deviation</w:t>
      </w:r>
    </w:p>
    <w:p w14:paraId="2650B709" w14:textId="135E65FD" w:rsidR="00834246" w:rsidRPr="00E92BDA" w:rsidRDefault="00E92BDA" w:rsidP="00E92BDA">
      <w:pPr>
        <w:spacing w:after="0"/>
        <w:rPr>
          <w:rFonts w:ascii="Calibri" w:hAnsi="Calibri" w:cs="Calibri"/>
          <w:sz w:val="18"/>
          <w:szCs w:val="18"/>
          <w:lang w:val="en-US"/>
        </w:rPr>
      </w:pPr>
      <w:proofErr w:type="gramStart"/>
      <w:r w:rsidRPr="00067EFF">
        <w:rPr>
          <w:rFonts w:ascii="Calibri" w:hAnsi="Calibri" w:cs="Calibri"/>
          <w:sz w:val="18"/>
          <w:szCs w:val="18"/>
          <w:vertAlign w:val="superscript"/>
          <w:lang w:val="en-US"/>
        </w:rPr>
        <w:t>a</w:t>
      </w:r>
      <w:proofErr w:type="gramEnd"/>
      <w:r w:rsidRPr="00067EFF">
        <w:rPr>
          <w:rFonts w:ascii="Calibri" w:hAnsi="Calibri" w:cs="Calibri"/>
          <w:sz w:val="18"/>
          <w:szCs w:val="18"/>
          <w:lang w:val="en-US"/>
        </w:rPr>
        <w:t xml:space="preserve"> </w:t>
      </w:r>
      <w:r w:rsidRPr="00067EFF">
        <w:rPr>
          <w:rFonts w:ascii="Calibri" w:hAnsi="Calibri" w:cs="Calibri"/>
          <w:sz w:val="18"/>
          <w:szCs w:val="18"/>
        </w:rPr>
        <w:t>Other cause of cognitive impairment or not able to diagnose.</w:t>
      </w:r>
    </w:p>
    <w:p w14:paraId="3CB14319" w14:textId="77777777" w:rsidR="00834246" w:rsidRDefault="00834246">
      <w:pPr>
        <w:rPr>
          <w:lang w:val="en-US"/>
        </w:rPr>
      </w:pPr>
    </w:p>
    <w:p w14:paraId="774D1811" w14:textId="77777777" w:rsidR="00067EFF" w:rsidRDefault="00067EFF" w:rsidP="00067EFF"/>
    <w:p w14:paraId="6F4C7E9D" w14:textId="3A9A937A" w:rsidR="00876011" w:rsidRPr="00253BA5" w:rsidRDefault="00876011" w:rsidP="00253BA5">
      <w:pPr>
        <w:spacing w:after="0"/>
        <w:rPr>
          <w:rFonts w:ascii="Calibri" w:hAnsi="Calibri" w:cs="Calibri"/>
          <w:i/>
          <w:iCs/>
          <w:sz w:val="18"/>
          <w:szCs w:val="18"/>
        </w:rPr>
      </w:pPr>
    </w:p>
    <w:sectPr w:rsidR="00876011" w:rsidRPr="00253BA5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A2CCD2" w14:textId="77777777" w:rsidR="00B40A1B" w:rsidRDefault="00B40A1B" w:rsidP="00B40A1B">
      <w:pPr>
        <w:spacing w:after="0" w:line="240" w:lineRule="auto"/>
      </w:pPr>
      <w:r>
        <w:separator/>
      </w:r>
    </w:p>
  </w:endnote>
  <w:endnote w:type="continuationSeparator" w:id="0">
    <w:p w14:paraId="6C966552" w14:textId="77777777" w:rsidR="00B40A1B" w:rsidRDefault="00B40A1B" w:rsidP="00B40A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83697195"/>
      <w:docPartObj>
        <w:docPartGallery w:val="Page Numbers (Bottom of Page)"/>
        <w:docPartUnique/>
      </w:docPartObj>
    </w:sdtPr>
    <w:sdtEndPr/>
    <w:sdtContent>
      <w:p w14:paraId="757E8B19" w14:textId="4BD2471A" w:rsidR="00B40A1B" w:rsidRDefault="00B40A1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b-NO"/>
          </w:rPr>
          <w:t>2</w:t>
        </w:r>
        <w:r>
          <w:fldChar w:fldCharType="end"/>
        </w:r>
      </w:p>
    </w:sdtContent>
  </w:sdt>
  <w:p w14:paraId="090379A0" w14:textId="77777777" w:rsidR="00B40A1B" w:rsidRDefault="00B40A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CE9958" w14:textId="77777777" w:rsidR="00B40A1B" w:rsidRDefault="00B40A1B" w:rsidP="00B40A1B">
      <w:pPr>
        <w:spacing w:after="0" w:line="240" w:lineRule="auto"/>
      </w:pPr>
      <w:r>
        <w:separator/>
      </w:r>
    </w:p>
  </w:footnote>
  <w:footnote w:type="continuationSeparator" w:id="0">
    <w:p w14:paraId="6DFA83F2" w14:textId="77777777" w:rsidR="00B40A1B" w:rsidRDefault="00B40A1B" w:rsidP="00B40A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BDBC06" w14:textId="7F38163B" w:rsidR="00E92BDA" w:rsidRPr="00E92BDA" w:rsidRDefault="00E92BDA">
    <w:pPr>
      <w:pStyle w:val="Header"/>
      <w:rPr>
        <w:b/>
        <w:bCs/>
        <w:sz w:val="28"/>
        <w:szCs w:val="28"/>
      </w:rPr>
    </w:pPr>
    <w:r w:rsidRPr="00E92BDA">
      <w:rPr>
        <w:b/>
        <w:bCs/>
        <w:sz w:val="28"/>
        <w:szCs w:val="28"/>
      </w:rPr>
      <w:t>Supplementary tabl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EFF"/>
    <w:rsid w:val="0005710B"/>
    <w:rsid w:val="000623BF"/>
    <w:rsid w:val="00066ED9"/>
    <w:rsid w:val="000674A4"/>
    <w:rsid w:val="00067EFF"/>
    <w:rsid w:val="001A0AFD"/>
    <w:rsid w:val="001A2902"/>
    <w:rsid w:val="00253BA5"/>
    <w:rsid w:val="002E0807"/>
    <w:rsid w:val="002F76FD"/>
    <w:rsid w:val="00396BB7"/>
    <w:rsid w:val="00433A09"/>
    <w:rsid w:val="00460D8C"/>
    <w:rsid w:val="004A6D28"/>
    <w:rsid w:val="00592DE8"/>
    <w:rsid w:val="005E249D"/>
    <w:rsid w:val="005E4AC1"/>
    <w:rsid w:val="006113DB"/>
    <w:rsid w:val="0067660F"/>
    <w:rsid w:val="006A6FEE"/>
    <w:rsid w:val="006C54E5"/>
    <w:rsid w:val="006E430E"/>
    <w:rsid w:val="007108E0"/>
    <w:rsid w:val="00713C0E"/>
    <w:rsid w:val="007A14DE"/>
    <w:rsid w:val="007A1A6C"/>
    <w:rsid w:val="00834246"/>
    <w:rsid w:val="0084538A"/>
    <w:rsid w:val="0086259A"/>
    <w:rsid w:val="0086700A"/>
    <w:rsid w:val="0087264D"/>
    <w:rsid w:val="00876011"/>
    <w:rsid w:val="00882D08"/>
    <w:rsid w:val="008B4F37"/>
    <w:rsid w:val="00945887"/>
    <w:rsid w:val="009662FA"/>
    <w:rsid w:val="00976A04"/>
    <w:rsid w:val="009C2A3A"/>
    <w:rsid w:val="00A32ED1"/>
    <w:rsid w:val="00A41FC8"/>
    <w:rsid w:val="00B40A1B"/>
    <w:rsid w:val="00BF46D0"/>
    <w:rsid w:val="00C27538"/>
    <w:rsid w:val="00C64D95"/>
    <w:rsid w:val="00C809E4"/>
    <w:rsid w:val="00D029EC"/>
    <w:rsid w:val="00D51E3E"/>
    <w:rsid w:val="00D83A6E"/>
    <w:rsid w:val="00D97582"/>
    <w:rsid w:val="00DA6E95"/>
    <w:rsid w:val="00DE5AC8"/>
    <w:rsid w:val="00E92BDA"/>
    <w:rsid w:val="00F9240D"/>
    <w:rsid w:val="00FB0BCD"/>
    <w:rsid w:val="00FE2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4A9603"/>
  <w15:chartTrackingRefBased/>
  <w15:docId w15:val="{F8D24A2E-8060-450D-B727-F6A330334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EFF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7E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7E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7E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7E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7E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7E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7E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7E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7E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7EF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7EF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7EF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7EF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7EFF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7EF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7EF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7EF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7EF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67E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7EF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7E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7EF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67E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7EF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067E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7E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7E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7EFF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067EF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67E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67EF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40A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0A1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40A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0A1B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A6D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6D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6D2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6D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6D28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C94CC1-99C0-42FD-A324-B1AD01FB28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4</Words>
  <Characters>171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Cetrelli</dc:creator>
  <cp:keywords/>
  <dc:description/>
  <cp:lastModifiedBy>Sandra Cetrelli</cp:lastModifiedBy>
  <cp:revision>6</cp:revision>
  <dcterms:created xsi:type="dcterms:W3CDTF">2025-07-15T10:09:00Z</dcterms:created>
  <dcterms:modified xsi:type="dcterms:W3CDTF">2025-07-15T10:57:00Z</dcterms:modified>
</cp:coreProperties>
</file>